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8947F" w14:textId="35A1448B" w:rsidR="00E11809" w:rsidRPr="005A13C0" w:rsidRDefault="00015544" w:rsidP="00F25E5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 S4</w:t>
      </w:r>
    </w:p>
    <w:p w14:paraId="0DF3189B" w14:textId="69D0E489" w:rsidR="00982178" w:rsidRPr="008433D3" w:rsidRDefault="00344ACB" w:rsidP="00E85F0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433D3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8433D3" w:rsidRPr="008433D3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8433D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DB0CB1" w:rsidRPr="008433D3">
        <w:rPr>
          <w:rFonts w:ascii="Times New Roman" w:hAnsi="Times New Roman" w:cs="Times New Roman"/>
          <w:sz w:val="20"/>
          <w:szCs w:val="20"/>
        </w:rPr>
        <w:t xml:space="preserve">Modelled </w:t>
      </w:r>
      <w:r w:rsidR="00F429A2" w:rsidRPr="008433D3">
        <w:rPr>
          <w:rFonts w:ascii="Times New Roman" w:hAnsi="Times New Roman" w:cs="Times New Roman"/>
          <w:sz w:val="20"/>
          <w:szCs w:val="20"/>
        </w:rPr>
        <w:t xml:space="preserve">prevalence of HCV viraemia </w:t>
      </w:r>
      <w:r w:rsidR="004433F9" w:rsidRPr="008433D3">
        <w:rPr>
          <w:rFonts w:ascii="Times New Roman" w:hAnsi="Times New Roman" w:cs="Times New Roman"/>
          <w:sz w:val="20"/>
          <w:szCs w:val="20"/>
        </w:rPr>
        <w:t>(</w:t>
      </w:r>
      <w:r w:rsidR="00D200C4" w:rsidRPr="008433D3">
        <w:rPr>
          <w:rFonts w:ascii="Times New Roman" w:hAnsi="Times New Roman" w:cs="Times New Roman"/>
          <w:sz w:val="20"/>
          <w:szCs w:val="20"/>
        </w:rPr>
        <w:t>among HCV</w:t>
      </w:r>
      <w:r w:rsidR="0092444A" w:rsidRPr="008433D3">
        <w:rPr>
          <w:rFonts w:ascii="Times New Roman" w:hAnsi="Times New Roman" w:cs="Times New Roman"/>
          <w:sz w:val="20"/>
          <w:szCs w:val="20"/>
        </w:rPr>
        <w:t xml:space="preserve"> antibody</w:t>
      </w:r>
      <w:r w:rsidR="00D200C4" w:rsidRPr="008433D3">
        <w:rPr>
          <w:rFonts w:ascii="Times New Roman" w:hAnsi="Times New Roman" w:cs="Times New Roman"/>
          <w:sz w:val="20"/>
          <w:szCs w:val="20"/>
        </w:rPr>
        <w:t>-</w:t>
      </w:r>
      <w:r w:rsidR="0092444A" w:rsidRPr="008433D3">
        <w:rPr>
          <w:rFonts w:ascii="Times New Roman" w:hAnsi="Times New Roman" w:cs="Times New Roman"/>
          <w:sz w:val="20"/>
          <w:szCs w:val="20"/>
        </w:rPr>
        <w:t>positive</w:t>
      </w:r>
      <w:r w:rsidR="00D200C4" w:rsidRPr="008433D3">
        <w:rPr>
          <w:rFonts w:ascii="Times New Roman" w:hAnsi="Times New Roman" w:cs="Times New Roman"/>
          <w:sz w:val="20"/>
          <w:szCs w:val="20"/>
        </w:rPr>
        <w:t xml:space="preserve"> individuals</w:t>
      </w:r>
      <w:r w:rsidR="004433F9" w:rsidRPr="008433D3">
        <w:rPr>
          <w:rFonts w:ascii="Times New Roman" w:hAnsi="Times New Roman" w:cs="Times New Roman"/>
          <w:sz w:val="20"/>
          <w:szCs w:val="20"/>
        </w:rPr>
        <w:t>)</w:t>
      </w:r>
      <w:r w:rsidR="0092444A" w:rsidRPr="008433D3">
        <w:rPr>
          <w:rFonts w:ascii="Times New Roman" w:hAnsi="Times New Roman" w:cs="Times New Roman"/>
          <w:sz w:val="20"/>
          <w:szCs w:val="20"/>
        </w:rPr>
        <w:t xml:space="preserve"> </w:t>
      </w:r>
      <w:r w:rsidR="00DB0CB1" w:rsidRPr="008433D3">
        <w:rPr>
          <w:rFonts w:ascii="Times New Roman" w:hAnsi="Times New Roman" w:cs="Times New Roman"/>
          <w:sz w:val="20"/>
          <w:szCs w:val="20"/>
        </w:rPr>
        <w:t>in 2015 and 2023</w:t>
      </w:r>
      <w:r w:rsidR="00627FE8" w:rsidRPr="008433D3">
        <w:rPr>
          <w:rFonts w:ascii="Times New Roman" w:hAnsi="Times New Roman" w:cs="Times New Roman"/>
          <w:sz w:val="20"/>
          <w:szCs w:val="20"/>
        </w:rPr>
        <w:t xml:space="preserve">, </w:t>
      </w:r>
      <w:r w:rsidR="00DB0CB1" w:rsidRPr="008433D3">
        <w:rPr>
          <w:rFonts w:ascii="Times New Roman" w:hAnsi="Times New Roman" w:cs="Times New Roman"/>
          <w:sz w:val="20"/>
          <w:szCs w:val="20"/>
        </w:rPr>
        <w:t xml:space="preserve">percentage reduction </w:t>
      </w:r>
      <w:r w:rsidR="00627FE8" w:rsidRPr="008433D3">
        <w:rPr>
          <w:rFonts w:ascii="Times New Roman" w:hAnsi="Times New Roman" w:cs="Times New Roman"/>
          <w:sz w:val="20"/>
          <w:szCs w:val="20"/>
        </w:rPr>
        <w:t xml:space="preserve">in prevalence </w:t>
      </w:r>
      <w:r w:rsidR="00DB0CB1" w:rsidRPr="008433D3">
        <w:rPr>
          <w:rFonts w:ascii="Times New Roman" w:hAnsi="Times New Roman" w:cs="Times New Roman"/>
          <w:sz w:val="20"/>
          <w:szCs w:val="20"/>
        </w:rPr>
        <w:t>between 2015 and 2023</w:t>
      </w:r>
      <w:r w:rsidR="00627FE8" w:rsidRPr="008433D3">
        <w:rPr>
          <w:rFonts w:ascii="Times New Roman" w:hAnsi="Times New Roman" w:cs="Times New Roman"/>
          <w:sz w:val="20"/>
          <w:szCs w:val="20"/>
        </w:rPr>
        <w:t>, and probability that an 80% reduction in prevalence was achieve</w:t>
      </w:r>
      <w:r w:rsidR="00E85F0D" w:rsidRPr="008433D3">
        <w:rPr>
          <w:rFonts w:ascii="Times New Roman" w:hAnsi="Times New Roman" w:cs="Times New Roman"/>
          <w:sz w:val="20"/>
          <w:szCs w:val="20"/>
        </w:rPr>
        <w:t>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2356"/>
      </w:tblGrid>
      <w:tr w:rsidR="00982178" w:rsidRPr="008433D3" w14:paraId="26931069" w14:textId="77777777" w:rsidTr="00C96D33">
        <w:trPr>
          <w:trHeight w:val="1135"/>
        </w:trPr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BCE2FA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5C6ACF" w14:textId="1F9A23B8" w:rsidR="00982178" w:rsidRPr="008433D3" w:rsidRDefault="00991366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 xml:space="preserve">HCV prevalence </w:t>
            </w:r>
            <w:r w:rsidR="00982178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2015</w:t>
            </w:r>
            <w:r w:rsidR="005B1024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 xml:space="preserve"> </w:t>
            </w:r>
            <w:r w:rsidR="00A57D4B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7A66D0" w14:textId="7759191D" w:rsidR="00982178" w:rsidRPr="008433D3" w:rsidRDefault="00991366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 xml:space="preserve">HCV prevalence </w:t>
            </w:r>
            <w:r w:rsidR="00982178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2023</w:t>
            </w:r>
            <w:r w:rsidR="005B1024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 xml:space="preserve"> </w:t>
            </w:r>
            <w:r w:rsidR="00A57D4B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C6E459" w14:textId="3025747B" w:rsidR="00982178" w:rsidRPr="008433D3" w:rsidRDefault="00991366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Percentage</w:t>
            </w:r>
            <w:r w:rsidR="00982178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 xml:space="preserve"> reduction</w:t>
            </w: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 xml:space="preserve"> between 2015 and 2023</w:t>
            </w:r>
            <w:r w:rsidR="005B1024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 xml:space="preserve"> </w:t>
            </w:r>
            <w:r w:rsidR="005B1024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56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32F94F" w14:textId="27F271C5" w:rsidR="00982178" w:rsidRPr="008433D3" w:rsidRDefault="00991366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Probability</w:t>
            </w:r>
            <w:r w:rsidR="00982178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 xml:space="preserve"> (</w:t>
            </w:r>
            <w:r w:rsidR="005B1024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that percentage</w:t>
            </w:r>
            <w:r w:rsidR="00982178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 xml:space="preserve"> reduction </w:t>
            </w:r>
            <w:r w:rsidR="005B1024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exceeds</w:t>
            </w:r>
            <w:r w:rsidR="00982178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 xml:space="preserve"> 80%)</w:t>
            </w:r>
            <w:r w:rsidR="005B1024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 xml:space="preserve"> </w:t>
            </w:r>
            <w:r w:rsidR="004572C6"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982178" w:rsidRPr="008433D3" w14:paraId="541AE168" w14:textId="77777777" w:rsidTr="00982178">
        <w:trPr>
          <w:trHeight w:val="330"/>
        </w:trPr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E95546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Tayside</w:t>
            </w:r>
          </w:p>
        </w:tc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79430E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62%</w:t>
            </w:r>
          </w:p>
        </w:tc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0E6E30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11%</w:t>
            </w:r>
          </w:p>
        </w:tc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A61C40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80%</w:t>
            </w:r>
          </w:p>
        </w:tc>
        <w:tc>
          <w:tcPr>
            <w:tcW w:w="2356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96A3E8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53%</w:t>
            </w:r>
          </w:p>
        </w:tc>
      </w:tr>
      <w:tr w:rsidR="00982178" w:rsidRPr="008433D3" w14:paraId="760121C0" w14:textId="77777777" w:rsidTr="00982178">
        <w:trPr>
          <w:trHeight w:val="330"/>
        </w:trPr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4642BA" w14:textId="42E3634C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G</w:t>
            </w:r>
            <w:r w:rsidR="00CF59B4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 xml:space="preserve">reater </w:t>
            </w: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G</w:t>
            </w:r>
            <w:r w:rsidR="00CF59B4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 xml:space="preserve">lasgow and </w:t>
            </w: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C</w:t>
            </w:r>
            <w:r w:rsidR="00CF59B4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lyde</w:t>
            </w:r>
          </w:p>
        </w:tc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7A9B48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71%</w:t>
            </w:r>
          </w:p>
        </w:tc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A3FE76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22%</w:t>
            </w:r>
          </w:p>
        </w:tc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65BE85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69%</w:t>
            </w:r>
          </w:p>
        </w:tc>
        <w:tc>
          <w:tcPr>
            <w:tcW w:w="2356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4AE35D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0.15%</w:t>
            </w:r>
          </w:p>
        </w:tc>
      </w:tr>
      <w:tr w:rsidR="00982178" w:rsidRPr="008433D3" w14:paraId="4170C6F9" w14:textId="77777777" w:rsidTr="00982178">
        <w:trPr>
          <w:trHeight w:val="330"/>
        </w:trPr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78C115" w14:textId="1D6EC11A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R</w:t>
            </w:r>
            <w:r w:rsidR="00CF59B4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est of Scotland</w:t>
            </w:r>
          </w:p>
        </w:tc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93FFB2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64%</w:t>
            </w:r>
          </w:p>
        </w:tc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C52AEE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29%</w:t>
            </w:r>
          </w:p>
        </w:tc>
        <w:tc>
          <w:tcPr>
            <w:tcW w:w="150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0CA915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52%</w:t>
            </w:r>
          </w:p>
        </w:tc>
        <w:tc>
          <w:tcPr>
            <w:tcW w:w="2356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BF3C16" w14:textId="77777777" w:rsidR="00982178" w:rsidRPr="008433D3" w:rsidRDefault="00982178" w:rsidP="00982178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</w:pPr>
            <w:r w:rsidRPr="008433D3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0%</w:t>
            </w:r>
          </w:p>
        </w:tc>
      </w:tr>
    </w:tbl>
    <w:p w14:paraId="212F7163" w14:textId="137102FA" w:rsidR="00F25E53" w:rsidRPr="008433D3" w:rsidRDefault="00344ACB" w:rsidP="001E4448">
      <w:pPr>
        <w:spacing w:after="0" w:line="240" w:lineRule="auto"/>
        <w:rPr>
          <w:rFonts w:ascii="Times New Roman" w:eastAsiaTheme="minorEastAsia" w:hAnsi="Times New Roman" w:cs="Times New Roman"/>
          <w:iCs/>
          <w:sz w:val="18"/>
          <w:szCs w:val="18"/>
        </w:rPr>
      </w:pPr>
      <w:r w:rsidRPr="008433D3">
        <w:rPr>
          <w:rFonts w:ascii="Times New Roman" w:eastAsiaTheme="minorEastAsia" w:hAnsi="Times New Roman" w:cs="Times New Roman"/>
          <w:iCs/>
          <w:sz w:val="18"/>
          <w:szCs w:val="18"/>
          <w:vertAlign w:val="superscript"/>
        </w:rPr>
        <w:t xml:space="preserve">a </w:t>
      </w:r>
      <w:r w:rsidR="004D385C" w:rsidRPr="008433D3">
        <w:rPr>
          <w:rFonts w:ascii="Times New Roman" w:eastAsiaTheme="minorEastAsia" w:hAnsi="Times New Roman" w:cs="Times New Roman"/>
          <w:iCs/>
          <w:sz w:val="18"/>
          <w:szCs w:val="18"/>
        </w:rPr>
        <w:t xml:space="preserve">2015 and 2023 prevalence </w:t>
      </w:r>
      <w:r w:rsidR="00A57D4B" w:rsidRPr="008433D3">
        <w:rPr>
          <w:rFonts w:ascii="Times New Roman" w:eastAsiaTheme="minorEastAsia" w:hAnsi="Times New Roman" w:cs="Times New Roman"/>
          <w:iCs/>
          <w:sz w:val="18"/>
          <w:szCs w:val="18"/>
        </w:rPr>
        <w:t>represent point estimates that are obtained as the posterior mean</w:t>
      </w:r>
    </w:p>
    <w:p w14:paraId="112D7127" w14:textId="307EDBF6" w:rsidR="001E4448" w:rsidRPr="008433D3" w:rsidRDefault="001E4448" w:rsidP="001E4448">
      <w:pPr>
        <w:spacing w:after="0" w:line="240" w:lineRule="auto"/>
        <w:rPr>
          <w:rFonts w:ascii="Times New Roman" w:eastAsiaTheme="minorEastAsia" w:hAnsi="Times New Roman" w:cs="Times New Roman"/>
          <w:iCs/>
          <w:sz w:val="18"/>
          <w:szCs w:val="18"/>
        </w:rPr>
      </w:pPr>
      <w:r w:rsidRPr="008433D3">
        <w:rPr>
          <w:rFonts w:ascii="Times New Roman" w:eastAsiaTheme="minorEastAsia" w:hAnsi="Times New Roman" w:cs="Times New Roman"/>
          <w:iCs/>
          <w:sz w:val="18"/>
          <w:szCs w:val="18"/>
          <w:vertAlign w:val="superscript"/>
        </w:rPr>
        <w:t>b</w:t>
      </w:r>
      <w:r w:rsidR="001676C4" w:rsidRPr="008433D3">
        <w:rPr>
          <w:rFonts w:ascii="Times New Roman" w:eastAsiaTheme="minorEastAsia" w:hAnsi="Times New Roman" w:cs="Times New Roman"/>
          <w:iCs/>
          <w:sz w:val="18"/>
          <w:szCs w:val="18"/>
        </w:rPr>
        <w:t xml:space="preserve"> </w:t>
      </w:r>
      <w:r w:rsidR="00827107" w:rsidRPr="008433D3">
        <w:rPr>
          <w:rFonts w:ascii="Times New Roman" w:eastAsiaTheme="minorEastAsia" w:hAnsi="Times New Roman" w:cs="Times New Roman"/>
          <w:iCs/>
          <w:sz w:val="18"/>
          <w:szCs w:val="18"/>
        </w:rPr>
        <w:t>When obtaining</w:t>
      </w:r>
      <w:r w:rsidR="00991366" w:rsidRPr="008433D3">
        <w:rPr>
          <w:rFonts w:ascii="Times New Roman" w:eastAsiaTheme="minorEastAsia" w:hAnsi="Times New Roman" w:cs="Times New Roman"/>
          <w:iCs/>
          <w:sz w:val="18"/>
          <w:szCs w:val="18"/>
        </w:rPr>
        <w:t xml:space="preserve"> the</w:t>
      </w:r>
      <w:r w:rsidR="005B1024" w:rsidRPr="008433D3">
        <w:rPr>
          <w:rFonts w:ascii="Times New Roman" w:eastAsiaTheme="minorEastAsia" w:hAnsi="Times New Roman" w:cs="Times New Roman"/>
          <w:iCs/>
          <w:sz w:val="18"/>
          <w:szCs w:val="18"/>
        </w:rPr>
        <w:t xml:space="preserve"> percentage </w:t>
      </w:r>
      <w:r w:rsidR="00991366" w:rsidRPr="008433D3">
        <w:rPr>
          <w:rFonts w:ascii="Times New Roman" w:eastAsiaTheme="minorEastAsia" w:hAnsi="Times New Roman" w:cs="Times New Roman"/>
          <w:iCs/>
          <w:sz w:val="18"/>
          <w:szCs w:val="18"/>
        </w:rPr>
        <w:t xml:space="preserve">reduction and </w:t>
      </w:r>
      <w:r w:rsidR="005B1024" w:rsidRPr="008433D3">
        <w:rPr>
          <w:rFonts w:ascii="Times New Roman" w:eastAsiaTheme="minorEastAsia" w:hAnsi="Times New Roman" w:cs="Times New Roman"/>
          <w:iCs/>
          <w:sz w:val="18"/>
          <w:szCs w:val="18"/>
        </w:rPr>
        <w:t xml:space="preserve">probability, </w:t>
      </w:r>
      <w:r w:rsidR="001676C4" w:rsidRPr="008433D3">
        <w:rPr>
          <w:rFonts w:ascii="Times New Roman" w:eastAsiaTheme="minorEastAsia" w:hAnsi="Times New Roman" w:cs="Times New Roman"/>
          <w:iCs/>
          <w:sz w:val="18"/>
          <w:szCs w:val="18"/>
        </w:rPr>
        <w:t>the values of the covariates are set to their mean across the study for comparability</w:t>
      </w:r>
    </w:p>
    <w:sectPr w:rsidR="001E4448" w:rsidRPr="008433D3" w:rsidSect="00353C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4304"/>
    <w:multiLevelType w:val="hybridMultilevel"/>
    <w:tmpl w:val="69E264D0"/>
    <w:lvl w:ilvl="0" w:tplc="AA20188C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4139E"/>
    <w:multiLevelType w:val="hybridMultilevel"/>
    <w:tmpl w:val="A7C8507C"/>
    <w:lvl w:ilvl="0" w:tplc="2F809742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47165"/>
    <w:multiLevelType w:val="hybridMultilevel"/>
    <w:tmpl w:val="4CBC1B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028B9"/>
    <w:multiLevelType w:val="hybridMultilevel"/>
    <w:tmpl w:val="728CC1BA"/>
    <w:lvl w:ilvl="0" w:tplc="89AE5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FB7D83"/>
    <w:multiLevelType w:val="hybridMultilevel"/>
    <w:tmpl w:val="9F203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852B47"/>
    <w:multiLevelType w:val="hybridMultilevel"/>
    <w:tmpl w:val="4CBC1B0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DA5328"/>
    <w:multiLevelType w:val="hybridMultilevel"/>
    <w:tmpl w:val="D5745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6C1BD4"/>
    <w:multiLevelType w:val="hybridMultilevel"/>
    <w:tmpl w:val="A1DE5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BA1FDB"/>
    <w:multiLevelType w:val="hybridMultilevel"/>
    <w:tmpl w:val="879E3CC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49AE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B65B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5212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563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A94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ECE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7623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0AE6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0BD290B"/>
    <w:multiLevelType w:val="hybridMultilevel"/>
    <w:tmpl w:val="A0C05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8F3446"/>
    <w:multiLevelType w:val="hybridMultilevel"/>
    <w:tmpl w:val="AF361A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9B63D6"/>
    <w:multiLevelType w:val="hybridMultilevel"/>
    <w:tmpl w:val="BC36F67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6F932EA1"/>
    <w:multiLevelType w:val="hybridMultilevel"/>
    <w:tmpl w:val="4CBC1B0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2854F2"/>
    <w:multiLevelType w:val="hybridMultilevel"/>
    <w:tmpl w:val="EA7E8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3776B5"/>
    <w:multiLevelType w:val="hybridMultilevel"/>
    <w:tmpl w:val="A84E2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7368B7"/>
    <w:multiLevelType w:val="hybridMultilevel"/>
    <w:tmpl w:val="69E264D0"/>
    <w:lvl w:ilvl="0" w:tplc="FFFFFFFF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4655595">
    <w:abstractNumId w:val="6"/>
  </w:num>
  <w:num w:numId="2" w16cid:durableId="403068708">
    <w:abstractNumId w:val="9"/>
  </w:num>
  <w:num w:numId="3" w16cid:durableId="545029378">
    <w:abstractNumId w:val="4"/>
  </w:num>
  <w:num w:numId="4" w16cid:durableId="809129794">
    <w:abstractNumId w:val="11"/>
  </w:num>
  <w:num w:numId="5" w16cid:durableId="2064477876">
    <w:abstractNumId w:val="10"/>
  </w:num>
  <w:num w:numId="6" w16cid:durableId="481191158">
    <w:abstractNumId w:val="13"/>
  </w:num>
  <w:num w:numId="7" w16cid:durableId="23600312">
    <w:abstractNumId w:val="14"/>
  </w:num>
  <w:num w:numId="8" w16cid:durableId="1271814263">
    <w:abstractNumId w:val="2"/>
  </w:num>
  <w:num w:numId="9" w16cid:durableId="1731078023">
    <w:abstractNumId w:val="7"/>
  </w:num>
  <w:num w:numId="10" w16cid:durableId="1969361627">
    <w:abstractNumId w:val="8"/>
  </w:num>
  <w:num w:numId="11" w16cid:durableId="61221435">
    <w:abstractNumId w:val="3"/>
  </w:num>
  <w:num w:numId="12" w16cid:durableId="293565179">
    <w:abstractNumId w:val="12"/>
  </w:num>
  <w:num w:numId="13" w16cid:durableId="8529249">
    <w:abstractNumId w:val="5"/>
  </w:num>
  <w:num w:numId="14" w16cid:durableId="154417976">
    <w:abstractNumId w:val="0"/>
  </w:num>
  <w:num w:numId="15" w16cid:durableId="2069067730">
    <w:abstractNumId w:val="15"/>
  </w:num>
  <w:num w:numId="16" w16cid:durableId="17136497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E01"/>
    <w:rsid w:val="00015544"/>
    <w:rsid w:val="000B7EE7"/>
    <w:rsid w:val="00140EEA"/>
    <w:rsid w:val="001501B9"/>
    <w:rsid w:val="001676C4"/>
    <w:rsid w:val="00185712"/>
    <w:rsid w:val="001A65A3"/>
    <w:rsid w:val="001B673F"/>
    <w:rsid w:val="001C5011"/>
    <w:rsid w:val="001E4448"/>
    <w:rsid w:val="002B12B2"/>
    <w:rsid w:val="00333F16"/>
    <w:rsid w:val="00344ACB"/>
    <w:rsid w:val="00353C21"/>
    <w:rsid w:val="0037306A"/>
    <w:rsid w:val="003C1984"/>
    <w:rsid w:val="004433F9"/>
    <w:rsid w:val="004572C6"/>
    <w:rsid w:val="004D385C"/>
    <w:rsid w:val="004E7808"/>
    <w:rsid w:val="00507E01"/>
    <w:rsid w:val="005A13C0"/>
    <w:rsid w:val="005A442F"/>
    <w:rsid w:val="005B1024"/>
    <w:rsid w:val="005E41FF"/>
    <w:rsid w:val="00603DBE"/>
    <w:rsid w:val="00627FE8"/>
    <w:rsid w:val="00701AC6"/>
    <w:rsid w:val="007042BA"/>
    <w:rsid w:val="00724114"/>
    <w:rsid w:val="007335B8"/>
    <w:rsid w:val="007D55C7"/>
    <w:rsid w:val="00827107"/>
    <w:rsid w:val="008433D3"/>
    <w:rsid w:val="0092444A"/>
    <w:rsid w:val="0095242D"/>
    <w:rsid w:val="0096454F"/>
    <w:rsid w:val="00982178"/>
    <w:rsid w:val="00991366"/>
    <w:rsid w:val="009D49AB"/>
    <w:rsid w:val="00A10314"/>
    <w:rsid w:val="00A5190B"/>
    <w:rsid w:val="00A57D4B"/>
    <w:rsid w:val="00A65112"/>
    <w:rsid w:val="00C66421"/>
    <w:rsid w:val="00C96D33"/>
    <w:rsid w:val="00CF59B4"/>
    <w:rsid w:val="00D200C4"/>
    <w:rsid w:val="00DB0CB1"/>
    <w:rsid w:val="00E11809"/>
    <w:rsid w:val="00E13CB9"/>
    <w:rsid w:val="00E31699"/>
    <w:rsid w:val="00E85F0D"/>
    <w:rsid w:val="00F2520E"/>
    <w:rsid w:val="00F25E53"/>
    <w:rsid w:val="00F34DC8"/>
    <w:rsid w:val="00F429A2"/>
    <w:rsid w:val="00F455DA"/>
    <w:rsid w:val="00FE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EBA37"/>
  <w15:chartTrackingRefBased/>
  <w15:docId w15:val="{A1730A9A-8A87-7249-9CC2-7E19B80DD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7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7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7E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E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7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07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E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E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7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7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E01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66421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353C2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3C2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53C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59"/>
    <w:rsid w:val="00353C21"/>
    <w:pPr>
      <w:spacing w:after="0" w:line="240" w:lineRule="auto"/>
    </w:pPr>
    <w:rPr>
      <w:rFonts w:eastAsiaTheme="minorEastAsia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3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C21"/>
    <w:pPr>
      <w:spacing w:after="12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C2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C21"/>
    <w:rPr>
      <w:rFonts w:ascii="Times New Roman" w:hAnsi="Times New Roman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353C21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353C21"/>
    <w:pPr>
      <w:spacing w:after="0" w:line="240" w:lineRule="auto"/>
    </w:pPr>
    <w:rPr>
      <w:rFonts w:ascii="Times New Roman" w:hAnsi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53C21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53C21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53C21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53C21"/>
    <w:rPr>
      <w:rFonts w:ascii="Times New Roman" w:hAnsi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53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4199b9c-a89e-442f-9799-431511f14748}" enabled="1" method="Privileged" siteId="{10efe0bd-a030-4bca-809c-b5e6745e49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tsidis, Pantelis</dc:creator>
  <cp:keywords/>
  <dc:description/>
  <cp:lastModifiedBy>Norah Palmateer</cp:lastModifiedBy>
  <cp:revision>43</cp:revision>
  <dcterms:created xsi:type="dcterms:W3CDTF">2025-11-03T13:50:00Z</dcterms:created>
  <dcterms:modified xsi:type="dcterms:W3CDTF">2026-04-04T12:10:00Z</dcterms:modified>
</cp:coreProperties>
</file>